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819" w:rsidRDefault="00D8601D">
      <w:pPr>
        <w:pStyle w:val="a5"/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data</w:t>
      </w:r>
    </w:p>
    <w:p w:rsidR="00D8601D" w:rsidRDefault="00D8601D">
      <w:pPr>
        <w:pStyle w:val="a5"/>
        <w:spacing w:line="480" w:lineRule="auto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</w:p>
    <w:p w:rsidR="00ED59E2" w:rsidRPr="003033C8" w:rsidRDefault="00ED59E2" w:rsidP="00ED59E2">
      <w:pPr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</w:rPr>
      </w:pPr>
      <w:r w:rsidRPr="003033C8">
        <w:rPr>
          <w:rFonts w:ascii="Times New Roman" w:hAnsi="Times New Roman" w:cs="Times New Roman" w:hint="eastAsia"/>
          <w:b/>
          <w:color w:val="000000" w:themeColor="text1"/>
          <w:sz w:val="24"/>
        </w:rPr>
        <w:t>T</w:t>
      </w:r>
      <w:r w:rsidRPr="003033C8">
        <w:rPr>
          <w:rFonts w:ascii="Times New Roman" w:hAnsi="Times New Roman" w:cs="Times New Roman"/>
          <w:b/>
          <w:color w:val="000000" w:themeColor="text1"/>
          <w:sz w:val="24"/>
        </w:rPr>
        <w:t xml:space="preserve">able S1. Comparisons of physicochemical properties on household and commercial </w:t>
      </w:r>
      <w:r w:rsidRPr="003033C8">
        <w:rPr>
          <w:rFonts w:ascii="Times New Roman" w:hAnsi="Times New Roman" w:cs="Times New Roman"/>
          <w:b/>
          <w:i/>
          <w:color w:val="000000" w:themeColor="text1"/>
          <w:sz w:val="24"/>
        </w:rPr>
        <w:t>doenjang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2693"/>
        <w:gridCol w:w="1954"/>
      </w:tblGrid>
      <w:tr w:rsidR="00ED59E2" w:rsidRPr="008E5A46" w:rsidTr="003033C8">
        <w:trPr>
          <w:trHeight w:val="400"/>
        </w:trPr>
        <w:tc>
          <w:tcPr>
            <w:tcW w:w="2694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D59E2" w:rsidRPr="003033C8" w:rsidRDefault="00ED59E2" w:rsidP="00EC1AA0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22"/>
                <w:szCs w:val="20"/>
              </w:rPr>
              <w:t>S</w:t>
            </w:r>
            <w:r w:rsidRPr="003033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amples</w:t>
            </w:r>
          </w:p>
        </w:tc>
        <w:tc>
          <w:tcPr>
            <w:tcW w:w="6348" w:type="dxa"/>
            <w:gridSpan w:val="3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D59E2" w:rsidRPr="003033C8" w:rsidRDefault="00ED59E2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Index</w:t>
            </w:r>
            <w:r w:rsidR="0063608D" w:rsidRPr="003033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  <w:t xml:space="preserve"> </w:t>
            </w:r>
          </w:p>
        </w:tc>
      </w:tr>
      <w:tr w:rsidR="00AA662B" w:rsidRPr="008E5A46" w:rsidTr="003033C8">
        <w:trPr>
          <w:trHeight w:val="25"/>
        </w:trPr>
        <w:tc>
          <w:tcPr>
            <w:tcW w:w="2694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662B" w:rsidRPr="003033C8" w:rsidRDefault="00AA662B" w:rsidP="00743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pH</w:t>
            </w:r>
          </w:p>
        </w:tc>
        <w:tc>
          <w:tcPr>
            <w:tcW w:w="2693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AA662B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Acidity (%, as lactic acid)</w:t>
            </w:r>
          </w:p>
        </w:tc>
        <w:tc>
          <w:tcPr>
            <w:tcW w:w="1954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AA662B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Salinity (%)</w:t>
            </w:r>
          </w:p>
        </w:tc>
      </w:tr>
      <w:tr w:rsidR="00ED59E2" w:rsidRPr="008E5A46" w:rsidTr="0074350E">
        <w:trPr>
          <w:trHeight w:val="293"/>
        </w:trPr>
        <w:tc>
          <w:tcPr>
            <w:tcW w:w="904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D59E2" w:rsidRPr="003033C8" w:rsidRDefault="00ED59E2" w:rsidP="0074350E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iCs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22"/>
                <w:szCs w:val="20"/>
              </w:rPr>
              <w:t xml:space="preserve">Household </w:t>
            </w:r>
            <w:r w:rsidRPr="003033C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  <w:t>doenjang</w:t>
            </w:r>
          </w:p>
        </w:tc>
      </w:tr>
      <w:tr w:rsidR="00AA662B" w:rsidRPr="008E5A46" w:rsidTr="003033C8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ind w:firstLineChars="50" w:firstLine="11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HD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.71±0.29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.41±0.04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f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.00±0.54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</w:tr>
      <w:tr w:rsidR="00AA662B" w:rsidRPr="008E5A46" w:rsidTr="003033C8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ind w:firstLineChars="50" w:firstLine="11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HD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.69±0.28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.36±0.05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f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63608D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0.20±0.61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</w:t>
            </w:r>
          </w:p>
        </w:tc>
      </w:tr>
      <w:tr w:rsidR="00AA662B" w:rsidRPr="008E5A46" w:rsidTr="003033C8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ind w:firstLineChars="50" w:firstLine="11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HD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.31±0.27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.86±0.06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.20±0.49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e</w:t>
            </w:r>
          </w:p>
        </w:tc>
      </w:tr>
      <w:tr w:rsidR="00AA662B" w:rsidRPr="008E5A46" w:rsidTr="003033C8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ind w:firstLineChars="50" w:firstLine="11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4HDJ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.94±0.30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.03±0.09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63608D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0.00±0.60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</w:t>
            </w:r>
          </w:p>
        </w:tc>
      </w:tr>
      <w:tr w:rsidR="00ED59E2" w:rsidRPr="008E5A46" w:rsidTr="0074350E">
        <w:trPr>
          <w:trHeight w:val="293"/>
        </w:trPr>
        <w:tc>
          <w:tcPr>
            <w:tcW w:w="904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D59E2" w:rsidRPr="003033C8" w:rsidRDefault="00ED59E2" w:rsidP="0074350E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 xml:space="preserve">Commercial </w:t>
            </w:r>
            <w:r w:rsidRPr="003033C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  <w:t>doenjang</w:t>
            </w:r>
          </w:p>
        </w:tc>
      </w:tr>
      <w:tr w:rsidR="00AA662B" w:rsidRPr="008E5A46" w:rsidTr="003033C8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ind w:firstLineChars="50" w:firstLine="11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CD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.37±0.27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.21±0.07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4.20±0.71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</w:t>
            </w:r>
          </w:p>
        </w:tc>
      </w:tr>
      <w:tr w:rsidR="00AA662B" w:rsidRPr="008E5A46" w:rsidTr="003033C8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ind w:firstLineChars="50" w:firstLine="11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CD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.64±0.25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.87±0.09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2.80±0.58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b</w:t>
            </w:r>
          </w:p>
        </w:tc>
      </w:tr>
      <w:tr w:rsidR="00AA662B" w:rsidRPr="008E5A46" w:rsidTr="003033C8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ind w:firstLineChars="50" w:firstLine="11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CD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.64±0.34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.61±0.06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2.80±0.77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b</w:t>
            </w:r>
          </w:p>
        </w:tc>
      </w:tr>
      <w:tr w:rsidR="00AA662B" w:rsidRPr="008E5A46" w:rsidTr="003033C8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ind w:firstLineChars="50" w:firstLine="11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4CDJ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.14±0.26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.59±0.05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e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A662B" w:rsidRPr="003033C8" w:rsidRDefault="00AA662B" w:rsidP="0074350E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4.60±0.88</w:t>
            </w:r>
            <w:r w:rsidR="0063608D" w:rsidRPr="003033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</w:t>
            </w:r>
          </w:p>
        </w:tc>
      </w:tr>
      <w:tr w:rsidR="00ED59E2" w:rsidRPr="00F04137" w:rsidTr="0074350E">
        <w:trPr>
          <w:trHeight w:val="273"/>
        </w:trPr>
        <w:tc>
          <w:tcPr>
            <w:tcW w:w="9042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6C8" w:rsidRDefault="0063608D" w:rsidP="00EC1AA0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</w:pPr>
            <w:r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HDJ, household </w:t>
            </w:r>
            <w:r w:rsidRPr="003033C8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2"/>
                <w:szCs w:val="20"/>
              </w:rPr>
              <w:t>doenjang</w:t>
            </w:r>
            <w:r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; CDJ, commercial </w:t>
            </w:r>
            <w:r w:rsidRPr="003033C8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2"/>
                <w:szCs w:val="20"/>
              </w:rPr>
              <w:t>doenjang</w:t>
            </w:r>
            <w:r w:rsidR="00EC1AA0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; </w:t>
            </w:r>
            <w:r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>All v</w:t>
            </w:r>
            <w:r w:rsidR="008C26C8"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>alues are presented as the mean</w:t>
            </w:r>
            <w:r w:rsidR="00555123"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 </w:t>
            </w:r>
            <w:r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>±</w:t>
            </w:r>
            <w:r w:rsidR="00555123"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 </w:t>
            </w:r>
            <w:r w:rsidR="008C26C8" w:rsidRPr="003033C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szCs w:val="20"/>
              </w:rPr>
              <w:t>standard</w:t>
            </w:r>
            <w:r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 of three independent experiments. </w:t>
            </w:r>
            <w:r w:rsidR="008C26C8" w:rsidRPr="003033C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szCs w:val="20"/>
              </w:rPr>
              <w:t>Mean</w:t>
            </w:r>
            <w:r w:rsidR="008C26C8"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 </w:t>
            </w:r>
            <w:r w:rsidR="008C26C8" w:rsidRPr="003033C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szCs w:val="20"/>
              </w:rPr>
              <w:t>with</w:t>
            </w:r>
            <w:r w:rsidR="008C26C8"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 </w:t>
            </w:r>
            <w:r w:rsidR="008C26C8" w:rsidRPr="003033C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szCs w:val="20"/>
              </w:rPr>
              <w:t>d</w:t>
            </w:r>
            <w:r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>ifferent letters correspond to the significant difference</w:t>
            </w:r>
            <w:r w:rsidR="008C26C8"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 </w:t>
            </w:r>
            <w:r w:rsidR="008C26C8" w:rsidRPr="003033C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szCs w:val="20"/>
              </w:rPr>
              <w:t>between</w:t>
            </w:r>
            <w:r w:rsidR="008C26C8"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 </w:t>
            </w:r>
            <w:r w:rsidR="008C26C8" w:rsidRPr="003033C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szCs w:val="20"/>
              </w:rPr>
              <w:t>sample</w:t>
            </w:r>
            <w:r w:rsidR="008C26C8"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 </w:t>
            </w:r>
            <w:r w:rsidR="008C26C8" w:rsidRPr="003033C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szCs w:val="20"/>
              </w:rPr>
              <w:t>for</w:t>
            </w:r>
            <w:r w:rsidR="008C26C8"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 </w:t>
            </w:r>
            <w:r w:rsidR="008C26C8" w:rsidRPr="003033C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szCs w:val="20"/>
              </w:rPr>
              <w:t>the</w:t>
            </w:r>
            <w:r w:rsidR="008C26C8"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 </w:t>
            </w:r>
            <w:r w:rsidR="008C26C8" w:rsidRPr="003033C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szCs w:val="20"/>
              </w:rPr>
              <w:t>same</w:t>
            </w:r>
            <w:r w:rsidR="008C26C8"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 </w:t>
            </w:r>
            <w:r w:rsidR="008C26C8" w:rsidRPr="003033C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szCs w:val="20"/>
              </w:rPr>
              <w:t>index</w:t>
            </w:r>
            <w:r w:rsidRPr="003033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 (p &lt; 0.05).</w:t>
            </w:r>
          </w:p>
          <w:p w:rsidR="00DB376B" w:rsidRPr="003033C8" w:rsidRDefault="00DB376B" w:rsidP="00EC1AA0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</w:pPr>
          </w:p>
        </w:tc>
      </w:tr>
    </w:tbl>
    <w:p w:rsidR="008F5D1D" w:rsidRDefault="008F5D1D" w:rsidP="00ED59E2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F5D1D" w:rsidRPr="00D420B3" w:rsidRDefault="008F5D1D" w:rsidP="00ED59E2">
      <w:pPr>
        <w:spacing w:line="480" w:lineRule="auto"/>
        <w:rPr>
          <w:rFonts w:ascii="Times New Roman" w:hAnsi="Times New Roman" w:cs="Times New Roman"/>
          <w:b/>
          <w:sz w:val="24"/>
        </w:rPr>
        <w:sectPr w:rsidR="008F5D1D" w:rsidRPr="00D420B3" w:rsidSect="0074350E">
          <w:pgSz w:w="11906" w:h="16838"/>
          <w:pgMar w:top="1701" w:right="1276" w:bottom="1440" w:left="1440" w:header="851" w:footer="992" w:gutter="0"/>
          <w:cols w:space="425"/>
          <w:docGrid w:linePitch="360"/>
        </w:sectPr>
      </w:pPr>
    </w:p>
    <w:p w:rsidR="00DB376B" w:rsidRDefault="00DB376B" w:rsidP="00DB376B">
      <w:pPr>
        <w:pStyle w:val="a5"/>
        <w:spacing w:line="480" w:lineRule="auto"/>
        <w:rPr>
          <w:rFonts w:ascii="Times New Roman" w:eastAsia="맑은 고딕" w:hAnsi="Times New Roman" w:cs="Times New Roman"/>
          <w:b/>
          <w:bCs/>
          <w:i/>
          <w:iCs/>
          <w:kern w:val="2"/>
          <w:sz w:val="24"/>
          <w:szCs w:val="22"/>
        </w:rPr>
      </w:pPr>
      <w:r>
        <w:rPr>
          <w:rFonts w:ascii="Times New Roman" w:eastAsia="맑은 고딕" w:hAnsi="Times New Roman" w:cs="Times New Roman"/>
          <w:b/>
          <w:bCs/>
          <w:kern w:val="2"/>
          <w:sz w:val="24"/>
          <w:szCs w:val="22"/>
        </w:rPr>
        <w:lastRenderedPageBreak/>
        <w:t xml:space="preserve">Table </w:t>
      </w:r>
      <w:r>
        <w:rPr>
          <w:rFonts w:ascii="Times New Roman" w:eastAsia="맑은 고딕" w:hAnsi="Times New Roman" w:cs="Times New Roman" w:hint="eastAsia"/>
          <w:b/>
          <w:bCs/>
          <w:kern w:val="2"/>
          <w:sz w:val="24"/>
          <w:szCs w:val="22"/>
        </w:rPr>
        <w:t>S</w:t>
      </w:r>
      <w:r>
        <w:rPr>
          <w:rFonts w:ascii="Times New Roman" w:eastAsia="맑은 고딕" w:hAnsi="Times New Roman" w:cs="Times New Roman"/>
          <w:b/>
          <w:bCs/>
          <w:kern w:val="2"/>
          <w:sz w:val="24"/>
          <w:szCs w:val="22"/>
        </w:rPr>
        <w:t xml:space="preserve">2. Comparison of free amino acid contents in household and commercial </w:t>
      </w:r>
      <w:r>
        <w:rPr>
          <w:rFonts w:ascii="Times New Roman" w:eastAsia="맑은 고딕" w:hAnsi="Times New Roman" w:cs="Times New Roman"/>
          <w:b/>
          <w:bCs/>
          <w:i/>
          <w:iCs/>
          <w:kern w:val="2"/>
          <w:sz w:val="24"/>
          <w:szCs w:val="22"/>
        </w:rPr>
        <w:t>doenjang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5"/>
        <w:gridCol w:w="1378"/>
        <w:gridCol w:w="1378"/>
        <w:gridCol w:w="1378"/>
        <w:gridCol w:w="1379"/>
        <w:gridCol w:w="1377"/>
        <w:gridCol w:w="1377"/>
        <w:gridCol w:w="1377"/>
        <w:gridCol w:w="1378"/>
      </w:tblGrid>
      <w:tr w:rsidR="00DB376B" w:rsidTr="00460B9C">
        <w:trPr>
          <w:trHeight w:val="20"/>
        </w:trPr>
        <w:tc>
          <w:tcPr>
            <w:tcW w:w="2675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ontents</w:t>
            </w: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mg/g)</w:t>
            </w:r>
          </w:p>
        </w:tc>
        <w:tc>
          <w:tcPr>
            <w:tcW w:w="11022" w:type="dxa"/>
            <w:gridSpan w:val="8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0"/>
              </w:rPr>
              <w:t>Doenjang</w:t>
            </w: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samples</w:t>
            </w:r>
          </w:p>
        </w:tc>
      </w:tr>
      <w:tr w:rsidR="00DB376B" w:rsidTr="00460B9C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DB376B" w:rsidRPr="00555123" w:rsidRDefault="00DB376B" w:rsidP="00460B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513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Household </w:t>
            </w:r>
            <w:r w:rsidRPr="005551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0"/>
              </w:rPr>
              <w:t>doenjang</w:t>
            </w:r>
          </w:p>
        </w:tc>
        <w:tc>
          <w:tcPr>
            <w:tcW w:w="5509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Commercial </w:t>
            </w:r>
            <w:r w:rsidRPr="005551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0"/>
              </w:rPr>
              <w:t>doenjang</w:t>
            </w:r>
          </w:p>
        </w:tc>
      </w:tr>
      <w:tr w:rsidR="00DB376B" w:rsidTr="00460B9C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B376B" w:rsidRPr="00555123" w:rsidRDefault="00DB376B" w:rsidP="00460B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1HDJ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2HDJ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3HDJ</w:t>
            </w:r>
          </w:p>
        </w:tc>
        <w:tc>
          <w:tcPr>
            <w:tcW w:w="1379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4HDJ</w:t>
            </w:r>
          </w:p>
        </w:tc>
        <w:tc>
          <w:tcPr>
            <w:tcW w:w="1377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1CDJ</w:t>
            </w:r>
          </w:p>
        </w:tc>
        <w:tc>
          <w:tcPr>
            <w:tcW w:w="1377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2CDJ</w:t>
            </w:r>
          </w:p>
        </w:tc>
        <w:tc>
          <w:tcPr>
            <w:tcW w:w="1377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3CDJ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4CDJ</w:t>
            </w:r>
          </w:p>
        </w:tc>
      </w:tr>
      <w:tr w:rsidR="00DB376B" w:rsidTr="00460B9C">
        <w:trPr>
          <w:trHeight w:val="22"/>
        </w:trPr>
        <w:tc>
          <w:tcPr>
            <w:tcW w:w="267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Non-essential amino acids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o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Phosphoser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3±0.01</w:t>
            </w:r>
            <w:r w:rsidRPr="0055512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9±0.01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8±0.01b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6±0.00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1±0.00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1±0.00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6±0.00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3±0.01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aur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2±0.00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3±0.01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4±0.00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4±0.00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o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Phosphoetahnolam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8±0.01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±0.00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±0.00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7±0.01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rol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2±0.04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7±0.05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1±0.00f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3±0.02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2±0.05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7±0.02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1±0.02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9±0.05b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spartic aci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0±0.05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72±0.11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6±0.02f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9±0.02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95±0.08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1±0.03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5±0.03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37±0.10b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er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8±0.04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7±0.04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7±0.00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7±0.01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6±0.05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2±0.02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9±0.02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0±0.06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lutamic aci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37±0.16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74±0.17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92±0.09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93±0.09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78±0.18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42±0.19c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677E7D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6.53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±0.</w:t>
            </w:r>
            <w:r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.22±0.21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arcos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n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2±0.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minoadipic aci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6±0.01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2±0.01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3±0.01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3±0.01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9±0.01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8±0.01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6±0.01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5±0.02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lyc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8±0.02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6±0.02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8±0.01c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9±0.01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4±0.03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8±0.01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7±0.01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5±0.03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lan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0±0.06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7±0.04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7±0.04b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6±0.04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1±0.03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9±0.02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9±0.02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1±0.06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itrull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1±0.01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0±0.01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5±0.03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6±0.03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5±0.00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0±0.00e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α-aminobutyric aci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1±0.00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9±0.00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0±0.00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0±0.00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6±0.00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9±0.00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8±0.00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9±0.01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yst</w:t>
            </w:r>
            <w:r w:rsidRPr="0055512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e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0±0.01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0±0.00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4±0.00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4±0.00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5±0.01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4±0.00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3±0.00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3±0.01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ystathion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6±0.00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5±0.00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6±0.00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6±0.00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7±0.00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2±0.00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1±0.00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4±0.00c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yros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3±0.04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8±0.04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6±0.01c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6±0.01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8±0.02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4±0.01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2±0.00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90±0.06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β-Alan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1±0.00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5±0.01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±0.00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±0.00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3±0.01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4±0.00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1±0.00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3±0.01b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β-aminoisobutyric aci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8±0.01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7±0.01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±0.00f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2±0.00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8±0.01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8±0.00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6±0.00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4±0.00d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γ-aminobutyric aci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±0.00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3±0.00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4±0.01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4±0.00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3±0.01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9±0.00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8±0.00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4±0.00c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minoetahno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4±0.00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4±0.00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±0.00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±0.00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5±0.00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ydroxylys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±0.00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±0.00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±0.00b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±0.00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5±0.00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±0.00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±0.00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±0.00c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rnith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2±0.03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9±0.00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0±0.01b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0±0.00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6±0.00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7±0.00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0±0.00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9±0.01c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nser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8±0.01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0±0.00f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1±0.00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9±0.00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4±0.00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5±0.00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7±0.02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rnos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3±0.01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8±0.00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7±0.00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6±0.00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4±0.00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9±0.00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1±0.00a</w:t>
            </w:r>
          </w:p>
        </w:tc>
      </w:tr>
      <w:tr w:rsidR="00DB376B" w:rsidTr="00460B9C">
        <w:trPr>
          <w:trHeight w:val="256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rgin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8±0.03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0±0.04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2±0.00f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2±0.00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67±0.07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3±0.03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1±0.21d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38±0.10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Tota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.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.3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.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.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3.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.7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677E7D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FF0000"/>
                <w:kern w:val="0"/>
                <w:szCs w:val="20"/>
              </w:rPr>
              <w:t>13.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.29</w:t>
            </w:r>
          </w:p>
        </w:tc>
      </w:tr>
      <w:tr w:rsidR="00DB376B" w:rsidTr="00460B9C">
        <w:trPr>
          <w:trHeight w:val="27"/>
        </w:trPr>
        <w:tc>
          <w:tcPr>
            <w:tcW w:w="26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ssential amino acids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hreon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9±0.04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2±0.03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1±0.02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1±0.02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1±0.04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2±0.01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3±0.01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6±0.04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Val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3±0.05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5±0.05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4±0.02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3±0.02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3±0.05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3±0.02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9±0.02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5±0.05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thion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7±0.01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6±0.01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6±0.00c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6±0.00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6±0.02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5±0.00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7±0.01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7±0.01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soleuc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7±0.05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9±0.04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9±0.02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9±0.02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95±0.06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1±0.02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1±0.02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1±0.06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uc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73±0.08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9±0.07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9±0.03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8±0.04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12±0.08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±0.03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8±0.04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83±0.10a</w:t>
            </w:r>
          </w:p>
        </w:tc>
      </w:tr>
      <w:tr w:rsidR="00DB376B" w:rsidTr="00460B9C">
        <w:trPr>
          <w:trHeight w:val="256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henylalan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87±0.06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9±0.05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5±0.04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5±0.03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6±0.04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9±0.02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3±0.02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70±0.08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ys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2±0.36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1±0.04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7±0.04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7±0.04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1±0.05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±0.03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±0.03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00±0.09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istami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2±0.02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1±0.01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0±0.00d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9±0.01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2±0.01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4±0.00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8±0.00g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5±0.01a</w:t>
            </w:r>
          </w:p>
        </w:tc>
      </w:tr>
      <w:tr w:rsidR="00DB376B" w:rsidTr="00460B9C">
        <w:trPr>
          <w:trHeight w:val="32"/>
        </w:trPr>
        <w:tc>
          <w:tcPr>
            <w:tcW w:w="26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ind w:firstLineChars="50" w:firstLine="10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otal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.0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.2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3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2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.0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5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0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6.57</w:t>
            </w:r>
          </w:p>
        </w:tc>
      </w:tr>
      <w:tr w:rsidR="00DB376B" w:rsidTr="00460B9C">
        <w:trPr>
          <w:trHeight w:val="27"/>
        </w:trPr>
        <w:tc>
          <w:tcPr>
            <w:tcW w:w="26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Total amino acids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.93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9.61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6.62</w:t>
            </w:r>
          </w:p>
        </w:tc>
        <w:tc>
          <w:tcPr>
            <w:tcW w:w="13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6.56</w:t>
            </w:r>
          </w:p>
        </w:tc>
        <w:tc>
          <w:tcPr>
            <w:tcW w:w="13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.43</w:t>
            </w:r>
          </w:p>
        </w:tc>
        <w:tc>
          <w:tcPr>
            <w:tcW w:w="13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.37</w:t>
            </w:r>
          </w:p>
        </w:tc>
        <w:tc>
          <w:tcPr>
            <w:tcW w:w="13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677E7D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FF0000"/>
                <w:kern w:val="0"/>
                <w:szCs w:val="20"/>
              </w:rPr>
              <w:t>18.44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2.86</w:t>
            </w:r>
          </w:p>
        </w:tc>
      </w:tr>
      <w:tr w:rsidR="00DB376B" w:rsidTr="00460B9C">
        <w:trPr>
          <w:trHeight w:val="27"/>
        </w:trPr>
        <w:tc>
          <w:tcPr>
            <w:tcW w:w="2675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Ammonia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8±0.02b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4±0.03a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9±0.01c</w:t>
            </w:r>
          </w:p>
        </w:tc>
        <w:tc>
          <w:tcPr>
            <w:tcW w:w="1379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8±0.01c</w:t>
            </w:r>
          </w:p>
        </w:tc>
        <w:tc>
          <w:tcPr>
            <w:tcW w:w="137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1±0.02c</w:t>
            </w:r>
          </w:p>
        </w:tc>
        <w:tc>
          <w:tcPr>
            <w:tcW w:w="137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3±0</w:t>
            </w:r>
            <w:r w:rsidRPr="0055512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.0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</w:t>
            </w:r>
          </w:p>
        </w:tc>
        <w:tc>
          <w:tcPr>
            <w:tcW w:w="137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7±0.01e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4±0.01d</w:t>
            </w:r>
          </w:p>
        </w:tc>
      </w:tr>
      <w:tr w:rsidR="00DB376B" w:rsidTr="00460B9C">
        <w:trPr>
          <w:trHeight w:val="22"/>
        </w:trPr>
        <w:tc>
          <w:tcPr>
            <w:tcW w:w="13697" w:type="dxa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All values are presented as the mean ± </w:t>
            </w:r>
            <w:r w:rsidRPr="0055512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standard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55512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deviation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of triplicate determination. Means with different letters within a row are significantly different between sampl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for the same index (p &lt; 0.05); 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: not detected.</w:t>
            </w:r>
          </w:p>
        </w:tc>
      </w:tr>
    </w:tbl>
    <w:p w:rsidR="00DB376B" w:rsidRDefault="00DB376B" w:rsidP="00DB376B">
      <w:pPr>
        <w:pStyle w:val="a5"/>
        <w:spacing w:line="480" w:lineRule="auto"/>
        <w:rPr>
          <w:rFonts w:ascii="Times New Roman" w:eastAsia="맑은 고딕" w:hAnsi="Times New Roman" w:cs="Times New Roman"/>
          <w:b/>
          <w:bCs/>
          <w:i/>
          <w:iCs/>
          <w:kern w:val="2"/>
          <w:sz w:val="24"/>
          <w:szCs w:val="22"/>
        </w:rPr>
      </w:pPr>
    </w:p>
    <w:p w:rsidR="00DB376B" w:rsidRDefault="00DB376B" w:rsidP="00DB376B">
      <w:pPr>
        <w:pStyle w:val="a5"/>
        <w:spacing w:line="480" w:lineRule="auto"/>
        <w:rPr>
          <w:rFonts w:ascii="Times New Roman" w:eastAsia="맑은 고딕" w:hAnsi="Times New Roman" w:cs="Times New Roman"/>
          <w:b/>
          <w:bCs/>
          <w:i/>
          <w:iCs/>
          <w:kern w:val="2"/>
          <w:sz w:val="24"/>
          <w:szCs w:val="22"/>
        </w:rPr>
      </w:pPr>
    </w:p>
    <w:p w:rsidR="00DB376B" w:rsidRDefault="00DB376B" w:rsidP="00DB376B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iCs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iCs/>
          <w:sz w:val="24"/>
          <w:szCs w:val="24"/>
        </w:rPr>
        <w:br w:type="page"/>
      </w:r>
    </w:p>
    <w:p w:rsidR="00DB376B" w:rsidRDefault="00DB376B" w:rsidP="00DB376B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iCs/>
          <w:kern w:val="2"/>
          <w:sz w:val="24"/>
          <w:szCs w:val="24"/>
        </w:rPr>
        <w:lastRenderedPageBreak/>
        <w:t xml:space="preserve">Table S3. </w:t>
      </w:r>
      <w:r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Comparison of v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olatile flavor compounds in household and commercial </w:t>
      </w:r>
      <w:r>
        <w:rPr>
          <w:rFonts w:ascii="Times New Roman" w:eastAsia="맑은 고딕" w:hAnsi="Times New Roman" w:cs="Times New Roman"/>
          <w:b/>
          <w:bCs/>
          <w:i/>
          <w:iCs/>
          <w:sz w:val="24"/>
          <w:szCs w:val="24"/>
        </w:rPr>
        <w:t>doenjang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4237"/>
        <w:gridCol w:w="755"/>
        <w:gridCol w:w="1103"/>
        <w:gridCol w:w="1023"/>
        <w:gridCol w:w="1023"/>
        <w:gridCol w:w="1023"/>
        <w:gridCol w:w="1023"/>
        <w:gridCol w:w="1023"/>
        <w:gridCol w:w="1013"/>
        <w:gridCol w:w="1024"/>
      </w:tblGrid>
      <w:tr w:rsidR="00DB376B" w:rsidTr="00460B9C">
        <w:trPr>
          <w:trHeight w:val="20"/>
        </w:trPr>
        <w:tc>
          <w:tcPr>
            <w:tcW w:w="450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</w:t>
            </w:r>
          </w:p>
        </w:tc>
        <w:tc>
          <w:tcPr>
            <w:tcW w:w="4237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olatile compounds (%, as area)</w:t>
            </w:r>
          </w:p>
        </w:tc>
        <w:tc>
          <w:tcPr>
            <w:tcW w:w="755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.T.</w:t>
            </w:r>
          </w:p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min)</w:t>
            </w:r>
          </w:p>
        </w:tc>
        <w:tc>
          <w:tcPr>
            <w:tcW w:w="8255" w:type="dxa"/>
            <w:gridSpan w:val="8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Doenjang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samples</w:t>
            </w:r>
          </w:p>
        </w:tc>
      </w:tr>
      <w:tr w:rsidR="00DB376B" w:rsidTr="00460B9C">
        <w:trPr>
          <w:trHeight w:val="20"/>
        </w:trPr>
        <w:tc>
          <w:tcPr>
            <w:tcW w:w="450" w:type="dxa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237" w:type="dxa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172" w:type="dxa"/>
            <w:gridSpan w:val="4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Default="00DB376B" w:rsidP="00460B9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Household 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doenjang</w:t>
            </w:r>
          </w:p>
        </w:tc>
        <w:tc>
          <w:tcPr>
            <w:tcW w:w="4083" w:type="dxa"/>
            <w:gridSpan w:val="4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DB376B" w:rsidRDefault="00DB376B" w:rsidP="00460B9C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ommercial 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doenjang</w:t>
            </w:r>
          </w:p>
        </w:tc>
      </w:tr>
      <w:tr w:rsidR="00DB376B" w:rsidTr="00460B9C">
        <w:trPr>
          <w:trHeight w:val="20"/>
        </w:trPr>
        <w:tc>
          <w:tcPr>
            <w:tcW w:w="450" w:type="dxa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DB376B" w:rsidRDefault="00DB376B" w:rsidP="00460B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37" w:type="dxa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DB376B" w:rsidRDefault="00DB376B" w:rsidP="00460B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DB376B" w:rsidRDefault="00DB376B" w:rsidP="00460B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3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HDJ</w:t>
            </w:r>
          </w:p>
        </w:tc>
        <w:tc>
          <w:tcPr>
            <w:tcW w:w="1023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HDJ</w:t>
            </w:r>
          </w:p>
        </w:tc>
        <w:tc>
          <w:tcPr>
            <w:tcW w:w="1023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HDJ</w:t>
            </w:r>
          </w:p>
        </w:tc>
        <w:tc>
          <w:tcPr>
            <w:tcW w:w="1023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HDJ</w:t>
            </w:r>
          </w:p>
        </w:tc>
        <w:tc>
          <w:tcPr>
            <w:tcW w:w="1023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CDJ</w:t>
            </w:r>
          </w:p>
        </w:tc>
        <w:tc>
          <w:tcPr>
            <w:tcW w:w="1023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CDJ</w:t>
            </w:r>
          </w:p>
        </w:tc>
        <w:tc>
          <w:tcPr>
            <w:tcW w:w="1013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CDJ</w:t>
            </w:r>
          </w:p>
        </w:tc>
        <w:tc>
          <w:tcPr>
            <w:tcW w:w="1024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Default="00DB376B" w:rsidP="00460B9C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CDJ</w:t>
            </w:r>
          </w:p>
        </w:tc>
      </w:tr>
      <w:tr w:rsidR="00DB376B" w:rsidRPr="006F6143" w:rsidTr="00460B9C">
        <w:trPr>
          <w:trHeight w:val="2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Imiprami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.67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4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-Methyl-2-butanami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.6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4.1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-Hexanami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.6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4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Silacyclopenta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.6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0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6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[3-(4-Bromo-phenyl)-3-(4-trifluoromethoxy-phenyl)amino.allylidene]-4-(trifluoromethoxy-phenyl)-ami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.7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7.0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,4-Dimethyl-2-hexano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.7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5.3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spacing w:val="-8"/>
                <w:kern w:val="0"/>
                <w:szCs w:val="20"/>
              </w:rPr>
              <w:t xml:space="preserve">6-Dimethylamino-4,4-diphenyl-3-heptanone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.7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3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Tris(benzo[b]selenopheno)[2,3:2',3':2'',3'']benze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.7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7.1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-Methyl butan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.0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6.3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41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4.4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11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8.12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20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4.5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6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5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5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1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5f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5.62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14c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5.72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14c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Symclose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.5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innamic acid p-(trimethylsiloxy)-methyl es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.5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2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Cs w:val="20"/>
              </w:rPr>
              <w:t>trans</w:t>
            </w: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 xml:space="preserve">-2-Dodecene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.5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1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-methyl Hexanoic Aci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.6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3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4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arbonyl sulfid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.8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3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 xml:space="preserve">1,1-Dimethylhydrazine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.8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8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7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92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10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2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3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3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6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8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5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4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6c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 xml:space="preserve">Diethylhydroxylamine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.1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 xml:space="preserve">nd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8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7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Hexan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.1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2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4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6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4.2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8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63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5b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8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 xml:space="preserve">Propanoic acid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.2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5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9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Hexanoic aci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.3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63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Furfur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.6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7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7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7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2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7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4c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0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7b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1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Butanoic aci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.7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4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5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6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iallyl sulfid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.0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0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8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.01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3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Isovaleric aci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.3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63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3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1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4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8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80"/>
                <w:kern w:val="0"/>
                <w:szCs w:val="20"/>
              </w:rPr>
              <w:t>12.3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80"/>
                <w:kern w:val="0"/>
                <w:szCs w:val="20"/>
              </w:rPr>
              <w:t>±0.41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 xml:space="preserve">Heptanal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.7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6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lastRenderedPageBreak/>
              <w:t>25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Hexanedi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.7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imethyl sulfo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.67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7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Benzaldehyd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.9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7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3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1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1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4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4.5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5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8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80"/>
                <w:kern w:val="0"/>
                <w:szCs w:val="20"/>
              </w:rPr>
              <w:t>0.52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80"/>
                <w:kern w:val="0"/>
                <w:szCs w:val="20"/>
              </w:rPr>
              <w:t>±0.01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5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f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7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8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-Ethylcyclohexano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.3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5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9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Bicyclo[2.2.1]heptan-2-o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.3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62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7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2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0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-ethenyl-Cyclododecano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.38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-Pentyl fura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.6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6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8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80"/>
                <w:kern w:val="0"/>
                <w:szCs w:val="20"/>
              </w:rPr>
              <w:t>0.8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80"/>
                <w:kern w:val="0"/>
                <w:szCs w:val="20"/>
              </w:rPr>
              <w:t>±±0.0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5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5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02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4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9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2c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2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E-4-Tridecen-1-yl acet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.9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7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3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Octan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.9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6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4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Methyl dec-4-yno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.9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3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5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 xml:space="preserve">3-Ethyl-1,4-hexadiene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.1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6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-Ethyl-2-methyl-1,3-hexadie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.69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7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exo-2-Bromonorborna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.6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Benzeneacetaldehyd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.9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8.2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18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32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9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4.32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8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8.0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15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7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6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83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3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9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4f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8.6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32a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9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Cs w:val="20"/>
              </w:rPr>
              <w:t>trans</w:t>
            </w: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-2-Octen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8.3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5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a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0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-Octano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8.6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1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iallyl disulphid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8.8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1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6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0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2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13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5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3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4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5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7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1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3c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8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4b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2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Tetramethylpyrazi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9.1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3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3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3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 xml:space="preserve">Guaiacol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9.1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7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4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Nonan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9.5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6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2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5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63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5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6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5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8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b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5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Benzyl nitril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0.4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6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ecamethylcyclopentasiloxa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0.8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5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a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7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Cs w:val="20"/>
              </w:rPr>
              <w:t>trans</w:t>
            </w: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-2-Nonen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1.0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8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-Ethyl-pheno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1.1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5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9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Isopropyl octano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1.3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Ethyl capryl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2.0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a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1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Cs w:val="20"/>
              </w:rPr>
              <w:t>trans</w:t>
            </w: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-2-Dodecen-1-ol trifluoroacet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2.2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2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Ethyl phenylacet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3.3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0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3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lastRenderedPageBreak/>
              <w:t>53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 xml:space="preserve">2-Cyclohexen-1-ol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3.79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3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3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4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Cs w:val="20"/>
              </w:rPr>
              <w:t>trans</w:t>
            </w: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 xml:space="preserve">-2-Decenal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3.7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5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-Ethylguaiaco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4.2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6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-Octylfura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4.6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7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Indol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4.6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8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(E,E)-2,4-Decadien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5.2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3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2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2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3.2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4a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9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 xml:space="preserve">Dodecamethylcyclohexasiloxane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5.5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a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0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E-15-Heptadecen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6.4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3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1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(2E)-2-Tridecen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6.4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2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2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-Cyclohexen-1-o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6.4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3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3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 xml:space="preserve">3-Pentyl-1-cyclohexene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6.8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4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4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-Oxabicyclo[2.2.1]heptane-2,3-dic arboxylic aci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6.8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3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4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5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 xml:space="preserve">2-Octynoic acid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6.8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3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</w:t>
            </w:r>
          </w:p>
        </w:tc>
      </w:tr>
      <w:tr w:rsidR="00DB376B" w:rsidRPr="006F6143" w:rsidTr="00460B9C">
        <w:trPr>
          <w:trHeight w:val="7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6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α-Curcume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9.5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4.4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7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0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3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22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3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6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3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8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2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f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3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4b</w:t>
            </w:r>
          </w:p>
        </w:tc>
      </w:tr>
      <w:tr w:rsidR="00DB376B" w:rsidRPr="006F6143" w:rsidTr="00460B9C">
        <w:trPr>
          <w:trHeight w:val="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7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-Aminonicotinonitril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9.8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8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-Methyl-4-(2,5-xylyl)butyric aci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9.8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9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edr-8-e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9.8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3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0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ihydrocurcume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9.8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1.38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b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1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Tetradecamethylcycloheptasiloxa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9.9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0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2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β-Bisabole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0.2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8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2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35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b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3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β-Sesquiphellandre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0.6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2.0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4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37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64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42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56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c</w:t>
            </w:r>
          </w:p>
        </w:tc>
      </w:tr>
      <w:tr w:rsidR="00DB376B" w:rsidRPr="006F6143" w:rsidTr="00460B9C">
        <w:trPr>
          <w:trHeight w:val="3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4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Ambrettolid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2.3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11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RPr="006F6143" w:rsidTr="00460B9C">
        <w:trPr>
          <w:trHeight w:val="2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5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iveto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2.5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휴먼명조" w:hAnsi="Times New Roman" w:cs="Times New Roman"/>
                <w:color w:val="000000" w:themeColor="text1"/>
                <w:w w:val="90"/>
                <w:kern w:val="0"/>
                <w:szCs w:val="20"/>
              </w:rPr>
              <w:t>0.09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±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555123" w:rsidRDefault="00DB376B" w:rsidP="00460B9C">
            <w:pPr>
              <w:tabs>
                <w:tab w:val="left" w:pos="5208"/>
              </w:tabs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w w:val="90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w w:val="90"/>
                <w:kern w:val="0"/>
                <w:szCs w:val="20"/>
              </w:rPr>
              <w:t>nd</w:t>
            </w:r>
          </w:p>
        </w:tc>
      </w:tr>
      <w:tr w:rsidR="00DB376B" w:rsidTr="00460B9C">
        <w:trPr>
          <w:trHeight w:val="256"/>
        </w:trPr>
        <w:tc>
          <w:tcPr>
            <w:tcW w:w="13697" w:type="dxa"/>
            <w:gridSpan w:val="11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B376B" w:rsidRPr="004A2D5A" w:rsidRDefault="00DB376B" w:rsidP="00460B9C">
            <w:pPr>
              <w:tabs>
                <w:tab w:val="left" w:pos="5208"/>
              </w:tabs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All values are presented as the mean ± </w:t>
            </w:r>
            <w:r w:rsidRPr="0055512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standard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55512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deviation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of triplicate determination. Means with different letters within a row are significantly different between sampl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for the same index (p &lt; 0.05); </w:t>
            </w:r>
            <w:r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 xml:space="preserve">R.T.: Retention time; </w:t>
            </w:r>
            <w:r w:rsidRPr="005551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nd: not detected. </w:t>
            </w:r>
          </w:p>
          <w:p w:rsidR="00DB376B" w:rsidRPr="00555123" w:rsidRDefault="00DB376B" w:rsidP="00460B9C">
            <w:pPr>
              <w:tabs>
                <w:tab w:val="left" w:pos="5208"/>
              </w:tabs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:rsidR="00DB376B" w:rsidRPr="00B22FD7" w:rsidRDefault="00DB376B" w:rsidP="00DB376B"/>
    <w:p w:rsidR="00DB376B" w:rsidRPr="00DB376B" w:rsidRDefault="00DB376B" w:rsidP="00DB376B">
      <w:pPr>
        <w:tabs>
          <w:tab w:val="left" w:pos="1386"/>
        </w:tabs>
        <w:rPr>
          <w:rFonts w:ascii="Times New Roman" w:eastAsia="맑은 고딕" w:hAnsi="Times New Roman" w:cs="Times New Roman"/>
          <w:b/>
          <w:bCs/>
          <w:sz w:val="24"/>
          <w:szCs w:val="24"/>
        </w:rPr>
        <w:sectPr w:rsidR="00DB376B" w:rsidRPr="00DB376B" w:rsidSect="00DB376B">
          <w:pgSz w:w="16838" w:h="11906" w:orient="landscape"/>
          <w:pgMar w:top="1440" w:right="1701" w:bottom="1440" w:left="1440" w:header="851" w:footer="992" w:gutter="0"/>
          <w:cols w:space="720"/>
          <w:docGrid w:linePitch="360"/>
        </w:sectPr>
      </w:pPr>
    </w:p>
    <w:p w:rsidR="00605819" w:rsidRDefault="00560543">
      <w:pPr>
        <w:pStyle w:val="a5"/>
        <w:spacing w:line="480" w:lineRule="auto"/>
        <w:rPr>
          <w:rFonts w:ascii="Times New Roman" w:eastAsia="바탕체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lastRenderedPageBreak/>
        <w:t xml:space="preserve">Fig. S1. </w:t>
      </w:r>
      <w:r>
        <w:rPr>
          <w:rFonts w:ascii="Times New Roman" w:eastAsia="바탕체" w:hAnsi="Times New Roman" w:cs="Times New Roman"/>
          <w:b/>
          <w:sz w:val="24"/>
          <w:szCs w:val="24"/>
        </w:rPr>
        <w:t xml:space="preserve">The manufacturing process of household and commercial </w:t>
      </w:r>
      <w:r>
        <w:rPr>
          <w:rFonts w:ascii="Times New Roman" w:eastAsia="바탕체" w:hAnsi="Times New Roman" w:cs="Times New Roman"/>
          <w:b/>
          <w:i/>
          <w:sz w:val="24"/>
          <w:szCs w:val="24"/>
        </w:rPr>
        <w:t>doenjang</w:t>
      </w:r>
      <w:r>
        <w:rPr>
          <w:rFonts w:ascii="Times New Roman" w:eastAsia="바탕체" w:hAnsi="Times New Roman" w:cs="Times New Roman"/>
          <w:b/>
          <w:sz w:val="24"/>
          <w:szCs w:val="24"/>
        </w:rPr>
        <w:t>.</w:t>
      </w:r>
    </w:p>
    <w:p w:rsidR="00605819" w:rsidRDefault="00605819">
      <w:pPr>
        <w:pStyle w:val="a5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05819" w:rsidRPr="001613A6" w:rsidRDefault="00560543">
      <w:pPr>
        <w:pStyle w:val="a5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13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="008F5D1D"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. S</w:t>
      </w:r>
      <w:r w:rsidR="001613A6"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Phylogenetic placement of 16S rRNA gene sequences from bacteria of household </w:t>
      </w:r>
      <w:r w:rsidRPr="001613A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oenjang</w:t>
      </w:r>
      <w:r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1613A6">
        <w:rPr>
          <w:rFonts w:ascii="Times New Roman" w:hAnsi="Times New Roman" w:cs="Times New Roman"/>
          <w:color w:val="000000" w:themeColor="text1"/>
          <w:sz w:val="24"/>
          <w:szCs w:val="24"/>
        </w:rPr>
        <w:t>Numbers above each node are confidence levels (%) generated from 1000 bootstrap trees. The scale bar is in fixed nucleotide substations per sequence position.</w:t>
      </w:r>
    </w:p>
    <w:p w:rsidR="00605819" w:rsidRPr="001613A6" w:rsidRDefault="00605819">
      <w:pPr>
        <w:pStyle w:val="a5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05819" w:rsidRPr="001613A6" w:rsidRDefault="008F5D1D">
      <w:pPr>
        <w:pStyle w:val="a5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613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="001613A6"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. S3</w:t>
      </w:r>
      <w:r w:rsidR="00560543"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027C5"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hylogenetic placement of 16S rRNA gene sequences from bacteria of commercial </w:t>
      </w:r>
      <w:r w:rsidR="003027C5" w:rsidRPr="001613A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oenjang</w:t>
      </w:r>
      <w:r w:rsidR="003027C5"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027C5" w:rsidRPr="001613A6">
        <w:rPr>
          <w:rFonts w:ascii="Times New Roman" w:hAnsi="Times New Roman" w:cs="Times New Roman"/>
          <w:color w:val="000000" w:themeColor="text1"/>
          <w:sz w:val="24"/>
          <w:szCs w:val="24"/>
        </w:rPr>
        <w:t>Numbers above each node are confidence levels (%) generated from 1000 bootstrap trees. The scale bar is in fixed nucleotide substations per sequence position.</w:t>
      </w:r>
      <w:r w:rsidR="003027C5"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3027C5" w:rsidRPr="001613A6" w:rsidRDefault="003027C5" w:rsidP="003027C5">
      <w:pPr>
        <w:pStyle w:val="a5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027C5" w:rsidRPr="001613A6" w:rsidRDefault="008F5D1D" w:rsidP="003027C5">
      <w:pPr>
        <w:pStyle w:val="a5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13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="001613A6"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. S4</w:t>
      </w:r>
      <w:r w:rsidR="00560543"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027C5"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hylogenetic placement of 26S rRNA gene sequences from yeast of household </w:t>
      </w:r>
      <w:r w:rsidR="003027C5" w:rsidRPr="001613A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oenjang</w:t>
      </w:r>
      <w:r w:rsidR="003027C5"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027C5" w:rsidRPr="001613A6">
        <w:rPr>
          <w:rFonts w:ascii="Times New Roman" w:hAnsi="Times New Roman" w:cs="Times New Roman"/>
          <w:color w:val="000000" w:themeColor="text1"/>
          <w:sz w:val="24"/>
          <w:szCs w:val="24"/>
        </w:rPr>
        <w:t>Numbers above each node are confidence levels (%) generated from 1000 bootstrap trees. The scale bar is in fixed nucleotide substations per sequence position.</w:t>
      </w:r>
    </w:p>
    <w:p w:rsidR="00605819" w:rsidRPr="001613A6" w:rsidRDefault="00605819">
      <w:pPr>
        <w:pStyle w:val="a5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05819" w:rsidRPr="004206CA" w:rsidRDefault="008F5D1D">
      <w:pPr>
        <w:pStyle w:val="a5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613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="001613A6"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. S5</w:t>
      </w:r>
      <w:r w:rsidR="00560543" w:rsidRPr="001613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Phylogenetic placement of 26S rRNA gene sequences from yeast of commercial </w:t>
      </w:r>
      <w:r w:rsidR="00560543" w:rsidRPr="004206C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oenjang</w:t>
      </w:r>
      <w:r w:rsidR="00560543" w:rsidRPr="004206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560543" w:rsidRPr="004206CA">
        <w:rPr>
          <w:rFonts w:ascii="Times New Roman" w:hAnsi="Times New Roman" w:cs="Times New Roman"/>
          <w:color w:val="000000" w:themeColor="text1"/>
          <w:sz w:val="24"/>
          <w:szCs w:val="24"/>
        </w:rPr>
        <w:t>Numbers above each node are confidence levels (%) generated from 1000 bootstrap trees. The scale bar is in fixed nucleotide substations per sequence position.</w:t>
      </w:r>
    </w:p>
    <w:p w:rsidR="00605819" w:rsidRDefault="00605819">
      <w:pPr>
        <w:pStyle w:val="a5"/>
        <w:rPr>
          <w:rFonts w:ascii="Times New Roman" w:hAnsi="Times New Roman" w:cs="Times New Roman"/>
          <w:b/>
          <w:sz w:val="24"/>
          <w:szCs w:val="24"/>
        </w:rPr>
      </w:pPr>
    </w:p>
    <w:p w:rsidR="00605819" w:rsidRDefault="00560543">
      <w:pPr>
        <w:widowControl/>
        <w:wordWrap/>
        <w:autoSpaceDE/>
        <w:autoSpaceDN/>
        <w:rPr>
          <w:rFonts w:ascii="한컴바탕" w:eastAsia="굴림" w:hAnsi="굴림" w:cs="굴림"/>
          <w:color w:val="000000"/>
          <w:kern w:val="0"/>
          <w:sz w:val="24"/>
          <w:szCs w:val="24"/>
        </w:rPr>
      </w:pPr>
      <w:r>
        <w:rPr>
          <w:sz w:val="24"/>
          <w:szCs w:val="24"/>
        </w:rPr>
        <w:br w:type="page"/>
      </w:r>
    </w:p>
    <w:p w:rsidR="00605819" w:rsidRPr="001613A6" w:rsidRDefault="00560543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iCs/>
          <w:color w:val="000000" w:themeColor="text1"/>
          <w:sz w:val="28"/>
        </w:rPr>
      </w:pPr>
      <w:r w:rsidRPr="001613A6">
        <w:rPr>
          <w:rFonts w:ascii="Times New Roman" w:eastAsia="맑은 고딕" w:hAnsi="Times New Roman" w:cs="Times New Roman" w:hint="eastAsia"/>
          <w:b/>
          <w:bCs/>
          <w:iCs/>
          <w:color w:val="000000" w:themeColor="text1"/>
          <w:sz w:val="28"/>
        </w:rPr>
        <w:lastRenderedPageBreak/>
        <w:t>Figure S1</w:t>
      </w:r>
    </w:p>
    <w:p w:rsidR="00605819" w:rsidRPr="00D8601D" w:rsidRDefault="00605819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iCs/>
          <w:color w:val="000000" w:themeColor="text1"/>
          <w:sz w:val="24"/>
        </w:rPr>
      </w:pPr>
    </w:p>
    <w:p w:rsidR="00605819" w:rsidRPr="001613A6" w:rsidRDefault="00560543" w:rsidP="00965642">
      <w:pPr>
        <w:spacing w:after="0" w:line="384" w:lineRule="auto"/>
        <w:textAlignment w:val="baseline"/>
        <w:rPr>
          <w:rFonts w:ascii="한컴바탕" w:eastAsia="굴림" w:hAnsi="굴림" w:cs="굴림" w:hint="eastAsia"/>
          <w:color w:val="000000" w:themeColor="text1"/>
          <w:kern w:val="0"/>
          <w:szCs w:val="20"/>
        </w:rPr>
      </w:pPr>
      <w:r w:rsidRPr="001613A6">
        <w:rPr>
          <w:rFonts w:ascii="한컴바탕" w:eastAsia="굴림" w:hAnsi="굴림" w:cs="굴림"/>
          <w:noProof/>
          <w:color w:val="000000" w:themeColor="text1"/>
          <w:kern w:val="0"/>
          <w:szCs w:val="20"/>
        </w:rPr>
        <w:drawing>
          <wp:inline distT="0" distB="0" distL="0" distR="0">
            <wp:extent cx="5695150" cy="3535613"/>
            <wp:effectExtent l="0" t="0" r="0" b="0"/>
            <wp:docPr id="1035" name="shape10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95150" cy="3535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5819" w:rsidRPr="001613A6" w:rsidRDefault="00560543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iCs/>
          <w:color w:val="000000" w:themeColor="text1"/>
          <w:sz w:val="24"/>
        </w:rPr>
      </w:pPr>
      <w:r w:rsidRPr="001613A6">
        <w:rPr>
          <w:rFonts w:ascii="Times New Roman" w:eastAsia="맑은 고딕" w:hAnsi="Times New Roman" w:cs="Times New Roman"/>
          <w:b/>
          <w:bCs/>
          <w:iCs/>
          <w:color w:val="000000" w:themeColor="text1"/>
          <w:sz w:val="24"/>
        </w:rPr>
        <w:br w:type="page"/>
      </w:r>
    </w:p>
    <w:p w:rsidR="00605819" w:rsidRPr="001613A6" w:rsidRDefault="001613A6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iCs/>
          <w:color w:val="000000" w:themeColor="text1"/>
          <w:sz w:val="28"/>
        </w:rPr>
      </w:pPr>
      <w:r w:rsidRPr="001613A6">
        <w:rPr>
          <w:rFonts w:ascii="Times New Roman" w:eastAsia="맑은 고딕" w:hAnsi="Times New Roman" w:cs="Times New Roman" w:hint="eastAsia"/>
          <w:b/>
          <w:bCs/>
          <w:iCs/>
          <w:color w:val="000000" w:themeColor="text1"/>
          <w:sz w:val="28"/>
        </w:rPr>
        <w:lastRenderedPageBreak/>
        <w:t>Figure S2</w:t>
      </w:r>
    </w:p>
    <w:p w:rsidR="00605819" w:rsidRPr="001613A6" w:rsidRDefault="00D0081F">
      <w:pPr>
        <w:spacing w:after="0" w:line="384" w:lineRule="auto"/>
        <w:textAlignment w:val="baseline"/>
        <w:rPr>
          <w:rFonts w:ascii="한컴바탕" w:eastAsia="굴림" w:hAnsi="굴림" w:cs="굴림"/>
          <w:color w:val="000000" w:themeColor="text1"/>
          <w:kern w:val="0"/>
          <w:szCs w:val="20"/>
        </w:rPr>
      </w:pPr>
      <w:r w:rsidRPr="001613A6">
        <w:rPr>
          <w:rFonts w:ascii="한컴바탕" w:eastAsia="굴림" w:hAnsi="굴림" w:cs="굴림"/>
          <w:noProof/>
          <w:color w:val="000000" w:themeColor="text1"/>
          <w:kern w:val="0"/>
          <w:szCs w:val="20"/>
        </w:rPr>
        <w:drawing>
          <wp:inline distT="0" distB="0" distL="0" distR="0" wp14:anchorId="1DC6ACA5">
            <wp:extent cx="3101190" cy="7970808"/>
            <wp:effectExtent l="0" t="0" r="0" b="0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628" cy="8015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5C75" w:rsidRPr="00D8601D" w:rsidRDefault="00765C75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iCs/>
          <w:color w:val="000000" w:themeColor="text1"/>
          <w:sz w:val="28"/>
        </w:rPr>
      </w:pPr>
    </w:p>
    <w:p w:rsidR="00605819" w:rsidRPr="001613A6" w:rsidRDefault="001613A6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iCs/>
          <w:color w:val="000000" w:themeColor="text1"/>
          <w:sz w:val="28"/>
        </w:rPr>
      </w:pPr>
      <w:r w:rsidRPr="001613A6">
        <w:rPr>
          <w:rFonts w:ascii="Times New Roman" w:eastAsia="맑은 고딕" w:hAnsi="Times New Roman" w:cs="Times New Roman" w:hint="eastAsia"/>
          <w:b/>
          <w:bCs/>
          <w:iCs/>
          <w:color w:val="000000" w:themeColor="text1"/>
          <w:sz w:val="28"/>
        </w:rPr>
        <w:lastRenderedPageBreak/>
        <w:t>Figure S3</w:t>
      </w:r>
    </w:p>
    <w:p w:rsidR="00605819" w:rsidRPr="001613A6" w:rsidRDefault="00D008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iCs/>
          <w:color w:val="000000" w:themeColor="text1"/>
          <w:sz w:val="24"/>
        </w:rPr>
      </w:pPr>
      <w:r w:rsidRPr="001613A6">
        <w:rPr>
          <w:rFonts w:ascii="Times New Roman" w:eastAsia="맑은 고딕" w:hAnsi="Times New Roman" w:cs="Times New Roman"/>
          <w:b/>
          <w:bCs/>
          <w:iCs/>
          <w:noProof/>
          <w:color w:val="000000" w:themeColor="text1"/>
          <w:sz w:val="24"/>
        </w:rPr>
        <w:drawing>
          <wp:inline distT="0" distB="0" distL="0" distR="0" wp14:anchorId="3F486CB9">
            <wp:extent cx="4097370" cy="8096250"/>
            <wp:effectExtent l="0" t="0" r="0" b="0"/>
            <wp:docPr id="34" name="그림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450" cy="8153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5819" w:rsidRPr="001613A6" w:rsidRDefault="001613A6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iCs/>
          <w:color w:val="000000" w:themeColor="text1"/>
          <w:sz w:val="28"/>
        </w:rPr>
      </w:pPr>
      <w:r w:rsidRPr="001613A6">
        <w:rPr>
          <w:rFonts w:ascii="Times New Roman" w:eastAsia="맑은 고딕" w:hAnsi="Times New Roman" w:cs="Times New Roman" w:hint="eastAsia"/>
          <w:b/>
          <w:bCs/>
          <w:iCs/>
          <w:color w:val="000000" w:themeColor="text1"/>
          <w:sz w:val="28"/>
        </w:rPr>
        <w:lastRenderedPageBreak/>
        <w:t>Figure S4</w:t>
      </w:r>
    </w:p>
    <w:p w:rsidR="00605819" w:rsidRPr="001613A6" w:rsidRDefault="00D008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iCs/>
          <w:color w:val="000000" w:themeColor="text1"/>
          <w:sz w:val="24"/>
        </w:rPr>
      </w:pPr>
      <w:r w:rsidRPr="001613A6">
        <w:rPr>
          <w:rFonts w:ascii="Times New Roman" w:eastAsia="맑은 고딕" w:hAnsi="Times New Roman" w:cs="Times New Roman"/>
          <w:b/>
          <w:bCs/>
          <w:iCs/>
          <w:noProof/>
          <w:color w:val="000000" w:themeColor="text1"/>
          <w:sz w:val="24"/>
        </w:rPr>
        <w:drawing>
          <wp:inline distT="0" distB="0" distL="0" distR="0" wp14:anchorId="6CA0CF66">
            <wp:extent cx="4173442" cy="6019560"/>
            <wp:effectExtent l="0" t="0" r="0" b="635"/>
            <wp:docPr id="35" name="그림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858" cy="60259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0081F" w:rsidRPr="001613A6" w:rsidRDefault="00D008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iCs/>
          <w:color w:val="000000" w:themeColor="text1"/>
          <w:sz w:val="24"/>
        </w:rPr>
      </w:pPr>
      <w:r w:rsidRPr="001613A6">
        <w:rPr>
          <w:rFonts w:ascii="Times New Roman" w:eastAsia="맑은 고딕" w:hAnsi="Times New Roman" w:cs="Times New Roman"/>
          <w:b/>
          <w:bCs/>
          <w:iCs/>
          <w:color w:val="000000" w:themeColor="text1"/>
          <w:sz w:val="24"/>
        </w:rPr>
        <w:br w:type="page"/>
      </w:r>
    </w:p>
    <w:p w:rsidR="00605819" w:rsidRPr="001613A6" w:rsidRDefault="001613A6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iCs/>
          <w:color w:val="000000" w:themeColor="text1"/>
          <w:sz w:val="28"/>
        </w:rPr>
      </w:pPr>
      <w:r w:rsidRPr="001613A6">
        <w:rPr>
          <w:rFonts w:ascii="Times New Roman" w:eastAsia="맑은 고딕" w:hAnsi="Times New Roman" w:cs="Times New Roman" w:hint="eastAsia"/>
          <w:b/>
          <w:bCs/>
          <w:iCs/>
          <w:color w:val="000000" w:themeColor="text1"/>
          <w:sz w:val="28"/>
        </w:rPr>
        <w:lastRenderedPageBreak/>
        <w:t>Figure S5</w:t>
      </w:r>
    </w:p>
    <w:p w:rsidR="00605819" w:rsidRDefault="00D0081F">
      <w:pPr>
        <w:pStyle w:val="a5"/>
      </w:pPr>
      <w:r>
        <w:rPr>
          <w:noProof/>
        </w:rPr>
        <w:drawing>
          <wp:inline distT="0" distB="0" distL="0" distR="0" wp14:anchorId="6E1B7851">
            <wp:extent cx="4133250" cy="6480000"/>
            <wp:effectExtent l="0" t="0" r="0" b="0"/>
            <wp:docPr id="1225" name="그림 1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50" cy="64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05819" w:rsidSect="00DB376B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1577" w:rsidRDefault="006A1577" w:rsidP="0074350E">
      <w:pPr>
        <w:spacing w:after="0" w:line="240" w:lineRule="auto"/>
      </w:pPr>
      <w:r>
        <w:separator/>
      </w:r>
    </w:p>
  </w:endnote>
  <w:endnote w:type="continuationSeparator" w:id="0">
    <w:p w:rsidR="006A1577" w:rsidRDefault="006A1577" w:rsidP="00743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휴먼명조">
    <w:altName w:val="맑은 고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1577" w:rsidRDefault="006A1577" w:rsidP="0074350E">
      <w:pPr>
        <w:spacing w:after="0" w:line="240" w:lineRule="auto"/>
      </w:pPr>
      <w:r>
        <w:separator/>
      </w:r>
    </w:p>
  </w:footnote>
  <w:footnote w:type="continuationSeparator" w:id="0">
    <w:p w:rsidR="006A1577" w:rsidRDefault="006A1577" w:rsidP="007435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819"/>
    <w:rsid w:val="0004667E"/>
    <w:rsid w:val="00094D6D"/>
    <w:rsid w:val="00100167"/>
    <w:rsid w:val="00123BB2"/>
    <w:rsid w:val="00147960"/>
    <w:rsid w:val="001613A6"/>
    <w:rsid w:val="00166992"/>
    <w:rsid w:val="001913C4"/>
    <w:rsid w:val="00192DA5"/>
    <w:rsid w:val="00195DD9"/>
    <w:rsid w:val="001C2666"/>
    <w:rsid w:val="002429D5"/>
    <w:rsid w:val="002C5CA0"/>
    <w:rsid w:val="003027C5"/>
    <w:rsid w:val="003033C8"/>
    <w:rsid w:val="003045FC"/>
    <w:rsid w:val="0030731B"/>
    <w:rsid w:val="003944B6"/>
    <w:rsid w:val="003A72EF"/>
    <w:rsid w:val="003D1408"/>
    <w:rsid w:val="004206CA"/>
    <w:rsid w:val="00460B9C"/>
    <w:rsid w:val="004668D5"/>
    <w:rsid w:val="00471034"/>
    <w:rsid w:val="004A1D09"/>
    <w:rsid w:val="004A792B"/>
    <w:rsid w:val="004C6141"/>
    <w:rsid w:val="004F731D"/>
    <w:rsid w:val="00555123"/>
    <w:rsid w:val="00560543"/>
    <w:rsid w:val="00563F61"/>
    <w:rsid w:val="00594032"/>
    <w:rsid w:val="005A2538"/>
    <w:rsid w:val="005B780D"/>
    <w:rsid w:val="005C3FD1"/>
    <w:rsid w:val="005C7935"/>
    <w:rsid w:val="00605819"/>
    <w:rsid w:val="006332AC"/>
    <w:rsid w:val="006355BE"/>
    <w:rsid w:val="0063608D"/>
    <w:rsid w:val="006A1577"/>
    <w:rsid w:val="006F6143"/>
    <w:rsid w:val="00706417"/>
    <w:rsid w:val="0074350E"/>
    <w:rsid w:val="00765C75"/>
    <w:rsid w:val="00785A59"/>
    <w:rsid w:val="00793FA1"/>
    <w:rsid w:val="00800C54"/>
    <w:rsid w:val="00805C41"/>
    <w:rsid w:val="0081780C"/>
    <w:rsid w:val="00826449"/>
    <w:rsid w:val="00837595"/>
    <w:rsid w:val="00860F98"/>
    <w:rsid w:val="008B14F7"/>
    <w:rsid w:val="008C26C8"/>
    <w:rsid w:val="008C5FA8"/>
    <w:rsid w:val="008D2791"/>
    <w:rsid w:val="008F5D1D"/>
    <w:rsid w:val="00905168"/>
    <w:rsid w:val="0091310E"/>
    <w:rsid w:val="00940B7D"/>
    <w:rsid w:val="00955219"/>
    <w:rsid w:val="00965642"/>
    <w:rsid w:val="009A0E25"/>
    <w:rsid w:val="009B00F9"/>
    <w:rsid w:val="00A16C4F"/>
    <w:rsid w:val="00A41D1A"/>
    <w:rsid w:val="00A8761C"/>
    <w:rsid w:val="00AA662B"/>
    <w:rsid w:val="00B11886"/>
    <w:rsid w:val="00B64BB9"/>
    <w:rsid w:val="00BD06F8"/>
    <w:rsid w:val="00BF1919"/>
    <w:rsid w:val="00C66F48"/>
    <w:rsid w:val="00C67017"/>
    <w:rsid w:val="00C82CE0"/>
    <w:rsid w:val="00D0081F"/>
    <w:rsid w:val="00D8552F"/>
    <w:rsid w:val="00D8601D"/>
    <w:rsid w:val="00DB376B"/>
    <w:rsid w:val="00DB4942"/>
    <w:rsid w:val="00DE61EC"/>
    <w:rsid w:val="00E26B66"/>
    <w:rsid w:val="00E61156"/>
    <w:rsid w:val="00EC1AA0"/>
    <w:rsid w:val="00ED12E5"/>
    <w:rsid w:val="00ED59E2"/>
    <w:rsid w:val="00F17DBA"/>
    <w:rsid w:val="00FD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8104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머리글 Char"/>
    <w:basedOn w:val="a0"/>
  </w:style>
  <w:style w:type="character" w:customStyle="1" w:styleId="Char0">
    <w:name w:val="바닥글 Char"/>
    <w:basedOn w:val="a0"/>
  </w:style>
  <w:style w:type="paragraph" w:styleId="a3">
    <w:name w:val="header"/>
    <w:basedOn w:val="a"/>
    <w:link w:val="Char1"/>
    <w:unhideWhenUsed/>
    <w:pPr>
      <w:tabs>
        <w:tab w:val="center" w:pos="4513"/>
        <w:tab w:val="right" w:pos="9026"/>
      </w:tabs>
      <w:snapToGrid w:val="0"/>
    </w:pPr>
  </w:style>
  <w:style w:type="paragraph" w:styleId="a4">
    <w:name w:val="footer"/>
    <w:basedOn w:val="a"/>
    <w:link w:val="Char10"/>
    <w:unhideWhenUsed/>
    <w:pPr>
      <w:tabs>
        <w:tab w:val="center" w:pos="4513"/>
        <w:tab w:val="right" w:pos="9026"/>
      </w:tabs>
      <w:snapToGrid w:val="0"/>
    </w:pPr>
  </w:style>
  <w:style w:type="paragraph" w:customStyle="1" w:styleId="xl66">
    <w:name w:val="xl66"/>
    <w:basedOn w:val="a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69">
    <w:name w:val="xl69"/>
    <w:basedOn w:val="a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5">
    <w:name w:val="xl75"/>
    <w:basedOn w:val="a"/>
    <w:pPr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3">
    <w:name w:val="xl63"/>
    <w:basedOn w:val="a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4">
    <w:name w:val="xl74"/>
    <w:basedOn w:val="a"/>
    <w:pPr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0">
    <w:name w:val="xl70"/>
    <w:basedOn w:val="a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a5">
    <w:name w:val="바탕글"/>
    <w:basedOn w:val="a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MDPI42tablebody">
    <w:name w:val="MDPI_4.2_table_body"/>
    <w:qFormat/>
    <w:rsid w:val="0063608D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eastAsia="de-DE" w:bidi="en-US"/>
      <w14:ligatures w14:val="standardContextual"/>
    </w:rPr>
  </w:style>
  <w:style w:type="character" w:customStyle="1" w:styleId="Char1">
    <w:name w:val="머리글 Char1"/>
    <w:basedOn w:val="a0"/>
    <w:link w:val="a3"/>
    <w:rsid w:val="00DB376B"/>
  </w:style>
  <w:style w:type="character" w:customStyle="1" w:styleId="Char10">
    <w:name w:val="바닥글 Char1"/>
    <w:basedOn w:val="a0"/>
    <w:link w:val="a4"/>
    <w:rsid w:val="00DB376B"/>
  </w:style>
  <w:style w:type="numbering" w:customStyle="1" w:styleId="1">
    <w:name w:val="목록 없음1"/>
    <w:next w:val="a2"/>
    <w:uiPriority w:val="99"/>
    <w:semiHidden/>
    <w:unhideWhenUsed/>
    <w:rsid w:val="00DB376B"/>
  </w:style>
  <w:style w:type="paragraph" w:styleId="a6">
    <w:name w:val="Balloon Text"/>
    <w:basedOn w:val="a"/>
    <w:link w:val="Char2"/>
    <w:uiPriority w:val="99"/>
    <w:semiHidden/>
    <w:unhideWhenUsed/>
    <w:rsid w:val="00DB376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DB376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29DCD-5049-4082-989F-C04B3614F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45</Words>
  <Characters>9950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7T05:17:00Z</dcterms:created>
  <dcterms:modified xsi:type="dcterms:W3CDTF">2023-12-06T04:42:00Z</dcterms:modified>
  <cp:version>0900.0001.01</cp:version>
</cp:coreProperties>
</file>